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240" w:after="60"/>
        <w:rPr/>
      </w:pPr>
      <w:r>
        <w:rPr>
          <w:rFonts w:cs="Times New Roman" w:ascii="Times New Roman" w:hAnsi="Times New Roman"/>
          <w:sz w:val="24"/>
        </w:rPr>
        <w:t xml:space="preserve">Supplementary Table S1. </w:t>
      </w:r>
      <w:r>
        <w:rPr>
          <w:rFonts w:cs="Times New Roman" w:ascii="Times New Roman" w:hAnsi="Times New Roman"/>
          <w:b w:val="false"/>
          <w:sz w:val="24"/>
        </w:rPr>
        <w:t>AP200 chromosomal additional regions with respect to TIGR4 genom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6095"/>
        <w:gridCol w:w="5387"/>
      </w:tblGrid>
      <w:tr>
        <w:trPr>
          <w:trHeight w:val="418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ent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 pneumococcal genomes containing the regio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0025 - SPAP_00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,989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</w:t>
            </w:r>
            <w:r>
              <w:rPr>
                <w:rFonts w:ascii="Times New Roman" w:hAnsi="Times New Roman"/>
                <w:sz w:val="20"/>
                <w:lang w:val="en-US"/>
              </w:rPr>
              <w:t>Spn_200</w:t>
            </w:r>
            <w:r>
              <w:rPr>
                <w:rFonts w:cs="Times New Roman" w:ascii="Times New Roman" w:hAnsi="Times New Roman"/>
                <w:sz w:val="20"/>
              </w:rPr>
              <w:t xml:space="preserve"> prophage 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ngary 19A-6, CDC1073 and SP14-BS6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0156 -  SPAP_0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616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ininosuccinate synthase and arginine succinate lyase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D39, R6, CDC1087-00, CCRI 1974M2, CCRI 1974, JJA, Hungary19A-6 and 7058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0158 - SPAP_0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,29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Transcriptional regulator and 12 hypothetical proteins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P11-BS70, MLV-016 and most sequenced pneumococci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0373 - SPAP_03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,542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ype 11A capsule operon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0853 - SPAP_08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957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transposases and ABC transporter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SP6-BS73 and CDC1087-0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0864 - SPAP_09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2,457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</w:t>
            </w:r>
            <w:r>
              <w:rPr>
                <w:rFonts w:cs="Times New Roman" w:ascii="Times New Roman" w:hAnsi="Times New Roman"/>
                <w:i/>
                <w:sz w:val="20"/>
              </w:rPr>
              <w:t>180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132 - SPAP_1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,566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6 genes in multiple transcriptional units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G54 and P103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157 - SPAP_1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079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 hypothetical proteins and a exonuclease V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P11-BS70, MLV-016, and most sequenced pneumococci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189 - SPAP_1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475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 pilus isle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Taiwan19F-14, CDC1087-00, Canada MDR_19F Ctg345, TCH8431/19A, Canada MDR_19A Ctg69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93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 xml:space="preserve">Hypothetical protein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D39, R6, G54 and CGSP1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767 - SPAP_1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669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Hypothetical protein, permease, ATP binding protein, and  a transcriptional regulator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SP14-BS69, SP18-BS74, SP195, SP9-BS68 and P103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789 - SPAP_18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,765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genes including integral membrane proteins, 3 genes involved in glycosaminoglycan degradation and a phosphotransferase system (PTS)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SP23-BS72, 70585, CGSP14, CCRI 1974M2, CCRI 1974, JJA, SP3-BS71, Hungary19A-6, CDC1087-00, SP195 and ATCC 70066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845 - SPAP_18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650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Dpn</w:t>
            </w:r>
            <w:r>
              <w:rPr>
                <w:rFonts w:cs="Times New Roman" w:ascii="Times New Roman" w:hAnsi="Times New Roman"/>
                <w:sz w:val="20"/>
              </w:rPr>
              <w:t xml:space="preserve">II restriction endonuclease and a DNA methylase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G54, CDC0288-04, Hungary19A-6, P1031, SP18-BS74 and 7058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880 - SPAP_1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51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C transporter system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P1031, CCRI 1974M2, CCRI 1974, SP195, SP9-BS68, CDC0288-04, SP14-BS69, CDC1873-00, CDC3059-06, SP19-BS75, JJA and ATCC 70066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923 - SPAP_19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736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ypothetical proteins and a SAM-dependent methyltransferase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, G54, TCH8431/19A, Taiwan19F-14, SP6-BS73, CDC0288-04, SP23-BS72, SP19-BS75, SP3-BS71, SP18-BS74 and CDC1087-0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_1999 - SPAP_2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12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Style w:val="Enfasi"/>
                <w:rFonts w:cs="Times New Roman" w:ascii="Times New Roman" w:hAnsi="Times New Roman"/>
                <w:b w:val="false"/>
                <w:color w:val="000000"/>
                <w:sz w:val="20"/>
              </w:rPr>
              <w:t>Doubl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-</w:t>
            </w:r>
            <w:r>
              <w:rPr>
                <w:rStyle w:val="Enfasi"/>
                <w:rFonts w:cs="Times New Roman" w:ascii="Times New Roman" w:hAnsi="Times New Roman"/>
                <w:b w:val="false"/>
                <w:color w:val="000000"/>
                <w:sz w:val="20"/>
              </w:rPr>
              <w:t>glycin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type</w:t>
            </w:r>
            <w:r>
              <w:rPr>
                <w:rFonts w:cs="Times New Roman" w:ascii="Times New Roman" w:hAnsi="Times New Roman"/>
                <w:sz w:val="20"/>
              </w:rPr>
              <w:t xml:space="preserve"> bacteriocin,  transposase and a transcriptional regulator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11-BS70, MLV-0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Calibri" w:cs="Cambria"/>
      <w:b/>
      <w:bCs/>
      <w:kern w:val="2"/>
      <w:sz w:val="32"/>
      <w:szCs w:val="32"/>
    </w:rPr>
  </w:style>
  <w:style w:type="character" w:styleId="Caratterepredefinitoparagrafo">
    <w:name w:val="Carattere predefinito paragrafo"/>
    <w:qFormat/>
    <w:rPr/>
  </w:style>
  <w:style w:type="character" w:styleId="Enfasi">
    <w:name w:val="Enfasi ("/>
    <w:basedOn w:val="Caratterepredefinitoparagrafo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it-IT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it-IT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9:14:00Z</dcterms:created>
  <dc:creator>Romina</dc:creator>
  <dc:description/>
  <cp:keywords/>
  <dc:language>en-US</dc:language>
  <cp:lastModifiedBy>Romina</cp:lastModifiedBy>
  <dcterms:modified xsi:type="dcterms:W3CDTF">2010-10-11T10:22:00Z</dcterms:modified>
  <cp:revision>45</cp:revision>
  <dc:subject/>
  <dc:title>ORF</dc:title>
</cp:coreProperties>
</file>